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74BA00" w14:textId="2F57357A" w:rsidR="00AB5962" w:rsidRPr="00AB5962" w:rsidRDefault="00AB5962" w:rsidP="00AB596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  <w:u w:val="single"/>
        </w:rPr>
      </w:pPr>
      <w:r w:rsidRPr="00AB5962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  <w:u w:val="single"/>
        </w:rPr>
        <w:t>Description of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  <w:u w:val="single"/>
        </w:rPr>
        <w:t xml:space="preserve"> Additional Supplementary Files</w:t>
      </w:r>
      <w:bookmarkStart w:id="0" w:name="_GoBack"/>
      <w:bookmarkEnd w:id="0"/>
    </w:p>
    <w:p w14:paraId="6481AEB9" w14:textId="77777777" w:rsidR="00AB5962" w:rsidRDefault="00AB5962" w:rsidP="00D1516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</w:p>
    <w:p w14:paraId="4C1DE9E1" w14:textId="23E5F116" w:rsidR="00752920" w:rsidRDefault="00752920" w:rsidP="00D1516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S</w:t>
      </w:r>
      <w:r w:rsidR="00AB5962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upplementary D</w:t>
      </w:r>
      <w:r w:rsidRPr="00752920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ata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 1</w:t>
      </w:r>
      <w:r w:rsidR="00AB5962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: </w:t>
      </w:r>
      <w:r w:rsidRPr="00AB5962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LC-MS/MS-based detection of protein abundance in HaCaT cell lysates with or without L-menthol subjected to pronase digestion. The significance score is calculated as the -10lg of the significance testing p-value. Paired T-test is used for significance calculation.</w:t>
      </w:r>
    </w:p>
    <w:p w14:paraId="16335A26" w14:textId="29C12B8D" w:rsidR="00D15167" w:rsidRDefault="00D15167" w:rsidP="000629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7696B2B" w14:textId="125C043D" w:rsidR="00B341CD" w:rsidRPr="00874BC1" w:rsidRDefault="00AB5962" w:rsidP="00B341C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Supplementary D</w:t>
      </w:r>
      <w:r w:rsidR="00752920" w:rsidRPr="00752920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ata 2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: </w:t>
      </w:r>
      <w:r w:rsidR="00752920" w:rsidRPr="00AB5962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LC-MS/MS-based detection of PP6-immunoprecipitated </w:t>
      </w:r>
      <w:r w:rsidR="00062997" w:rsidRPr="00AB5962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protein</w:t>
      </w:r>
      <w:r w:rsidR="00752920" w:rsidRPr="00AB5962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 abundance in HaCaT cells treated with or without 10 μM L-menthol in the presence of 1 μg/ml R848. The significance score is calculated as the -10lg of the significance testing p-value. Paired T-test is used for significance calculation</w:t>
      </w:r>
      <w:r w:rsidR="00D14256" w:rsidRPr="00AB5962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.</w:t>
      </w:r>
    </w:p>
    <w:p w14:paraId="5575E6D9" w14:textId="10B58B1F" w:rsidR="005C1912" w:rsidRPr="005C1912" w:rsidRDefault="005C1912" w:rsidP="005C1912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Cs w:val="21"/>
        </w:rPr>
      </w:pPr>
    </w:p>
    <w:sectPr w:rsidR="005C1912" w:rsidRPr="005C1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DCFB7" w14:textId="77777777" w:rsidR="001C5FF5" w:rsidRDefault="001C5FF5" w:rsidP="00B873B3">
      <w:r>
        <w:separator/>
      </w:r>
    </w:p>
  </w:endnote>
  <w:endnote w:type="continuationSeparator" w:id="0">
    <w:p w14:paraId="5E2C608E" w14:textId="77777777" w:rsidR="001C5FF5" w:rsidRDefault="001C5FF5" w:rsidP="00B87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60D0D2" w14:textId="77777777" w:rsidR="001C5FF5" w:rsidRDefault="001C5FF5" w:rsidP="00B873B3">
      <w:r>
        <w:separator/>
      </w:r>
    </w:p>
  </w:footnote>
  <w:footnote w:type="continuationSeparator" w:id="0">
    <w:p w14:paraId="7B9E9D3B" w14:textId="77777777" w:rsidR="001C5FF5" w:rsidRDefault="001C5FF5" w:rsidP="00B87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9B6"/>
    <w:rsid w:val="000118BD"/>
    <w:rsid w:val="00035802"/>
    <w:rsid w:val="00056278"/>
    <w:rsid w:val="00060B58"/>
    <w:rsid w:val="00062997"/>
    <w:rsid w:val="000A243D"/>
    <w:rsid w:val="000B496C"/>
    <w:rsid w:val="000D6561"/>
    <w:rsid w:val="000E28F4"/>
    <w:rsid w:val="000F0200"/>
    <w:rsid w:val="00101332"/>
    <w:rsid w:val="00126B4F"/>
    <w:rsid w:val="001B06CC"/>
    <w:rsid w:val="001B5106"/>
    <w:rsid w:val="001C5FF5"/>
    <w:rsid w:val="001D296E"/>
    <w:rsid w:val="00201737"/>
    <w:rsid w:val="002106FC"/>
    <w:rsid w:val="00212B0C"/>
    <w:rsid w:val="00247679"/>
    <w:rsid w:val="00253AAB"/>
    <w:rsid w:val="00260721"/>
    <w:rsid w:val="002B1E8C"/>
    <w:rsid w:val="002B6410"/>
    <w:rsid w:val="002C7813"/>
    <w:rsid w:val="00344E00"/>
    <w:rsid w:val="0038167F"/>
    <w:rsid w:val="0038298F"/>
    <w:rsid w:val="00384DC1"/>
    <w:rsid w:val="0038665E"/>
    <w:rsid w:val="003F53D7"/>
    <w:rsid w:val="004044D1"/>
    <w:rsid w:val="0040743E"/>
    <w:rsid w:val="0044789F"/>
    <w:rsid w:val="00460099"/>
    <w:rsid w:val="00463128"/>
    <w:rsid w:val="00497CFE"/>
    <w:rsid w:val="004A6708"/>
    <w:rsid w:val="004B1C2A"/>
    <w:rsid w:val="004D20AE"/>
    <w:rsid w:val="004E57AD"/>
    <w:rsid w:val="005172A1"/>
    <w:rsid w:val="005434F2"/>
    <w:rsid w:val="0056080F"/>
    <w:rsid w:val="00565A78"/>
    <w:rsid w:val="005A0C23"/>
    <w:rsid w:val="005C1912"/>
    <w:rsid w:val="005E7CB9"/>
    <w:rsid w:val="005F15C0"/>
    <w:rsid w:val="005F624C"/>
    <w:rsid w:val="0061676F"/>
    <w:rsid w:val="006B2027"/>
    <w:rsid w:val="006C3F42"/>
    <w:rsid w:val="006F7774"/>
    <w:rsid w:val="00703EAA"/>
    <w:rsid w:val="00705677"/>
    <w:rsid w:val="00721F80"/>
    <w:rsid w:val="0074176F"/>
    <w:rsid w:val="00752920"/>
    <w:rsid w:val="007A72CF"/>
    <w:rsid w:val="007C3D22"/>
    <w:rsid w:val="007D4B64"/>
    <w:rsid w:val="007E4A98"/>
    <w:rsid w:val="00832E4C"/>
    <w:rsid w:val="0085565B"/>
    <w:rsid w:val="00860CAA"/>
    <w:rsid w:val="00874BC1"/>
    <w:rsid w:val="00893623"/>
    <w:rsid w:val="00893E96"/>
    <w:rsid w:val="008C41C1"/>
    <w:rsid w:val="008E3AE8"/>
    <w:rsid w:val="008F0DCC"/>
    <w:rsid w:val="00952975"/>
    <w:rsid w:val="00977CB7"/>
    <w:rsid w:val="009E6B11"/>
    <w:rsid w:val="00A70A91"/>
    <w:rsid w:val="00A82CB8"/>
    <w:rsid w:val="00A90FD1"/>
    <w:rsid w:val="00A954DC"/>
    <w:rsid w:val="00AB5962"/>
    <w:rsid w:val="00B00FFF"/>
    <w:rsid w:val="00B023A7"/>
    <w:rsid w:val="00B341CD"/>
    <w:rsid w:val="00B34465"/>
    <w:rsid w:val="00B5749C"/>
    <w:rsid w:val="00B6285B"/>
    <w:rsid w:val="00B62CF0"/>
    <w:rsid w:val="00B706CA"/>
    <w:rsid w:val="00B77ED0"/>
    <w:rsid w:val="00B86E2F"/>
    <w:rsid w:val="00B873B3"/>
    <w:rsid w:val="00BA5EE0"/>
    <w:rsid w:val="00BB564A"/>
    <w:rsid w:val="00BC2D3A"/>
    <w:rsid w:val="00BD27CE"/>
    <w:rsid w:val="00BE2C95"/>
    <w:rsid w:val="00C1553B"/>
    <w:rsid w:val="00C21C2C"/>
    <w:rsid w:val="00C3601F"/>
    <w:rsid w:val="00C53536"/>
    <w:rsid w:val="00CF7CF9"/>
    <w:rsid w:val="00D14256"/>
    <w:rsid w:val="00D15167"/>
    <w:rsid w:val="00D20D64"/>
    <w:rsid w:val="00D25CF9"/>
    <w:rsid w:val="00D35D9D"/>
    <w:rsid w:val="00D54725"/>
    <w:rsid w:val="00D569B6"/>
    <w:rsid w:val="00D734F8"/>
    <w:rsid w:val="00D81B9B"/>
    <w:rsid w:val="00DC01BC"/>
    <w:rsid w:val="00DC1012"/>
    <w:rsid w:val="00E14D9A"/>
    <w:rsid w:val="00E40F42"/>
    <w:rsid w:val="00E7481C"/>
    <w:rsid w:val="00EA0E98"/>
    <w:rsid w:val="00EE3130"/>
    <w:rsid w:val="00F328FF"/>
    <w:rsid w:val="00F44BBE"/>
    <w:rsid w:val="00F51537"/>
    <w:rsid w:val="00F90EEF"/>
    <w:rsid w:val="00FC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8AC35"/>
  <w15:chartTrackingRefBased/>
  <w15:docId w15:val="{FEEBCD78-3509-4DF2-A47D-5224FAEB6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4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44D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87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3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3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37C70-2E67-4E0B-AF5B-7206A884A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之凯</dc:creator>
  <cp:keywords/>
  <dc:description/>
  <cp:lastModifiedBy>Simon Osunsade</cp:lastModifiedBy>
  <cp:revision>2</cp:revision>
  <dcterms:created xsi:type="dcterms:W3CDTF">2022-11-23T13:09:00Z</dcterms:created>
  <dcterms:modified xsi:type="dcterms:W3CDTF">2022-11-23T13:09:00Z</dcterms:modified>
</cp:coreProperties>
</file>